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A7EB5F" w14:textId="5333F081" w:rsidR="005B400D" w:rsidRPr="00665E0A" w:rsidRDefault="00000000" w:rsidP="005C1455">
      <w:pPr>
        <w:spacing w:line="440" w:lineRule="exact"/>
        <w:jc w:val="center"/>
        <w:rPr>
          <w:rFonts w:ascii="Arial" w:hAnsi="Arial" w:cs="Arial"/>
          <w:b/>
          <w:bCs/>
          <w:sz w:val="28"/>
          <w:szCs w:val="28"/>
        </w:rPr>
      </w:pPr>
      <w:r w:rsidRPr="00665E0A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404EAF" w:rsidRPr="00665E0A">
        <w:rPr>
          <w:rFonts w:ascii="Arial" w:hAnsi="Arial" w:cs="Arial" w:hint="eastAsia"/>
          <w:b/>
          <w:bCs/>
          <w:sz w:val="28"/>
          <w:szCs w:val="28"/>
        </w:rPr>
        <w:t>S</w:t>
      </w:r>
      <w:r w:rsidR="00271A28" w:rsidRPr="00665E0A">
        <w:rPr>
          <w:rFonts w:ascii="Arial" w:hAnsi="Arial" w:cs="Arial" w:hint="eastAsia"/>
          <w:b/>
          <w:bCs/>
          <w:sz w:val="28"/>
          <w:szCs w:val="28"/>
        </w:rPr>
        <w:t>4</w:t>
      </w:r>
      <w:r w:rsidRPr="00665E0A">
        <w:rPr>
          <w:rFonts w:ascii="Arial" w:hAnsi="Arial" w:cs="Arial"/>
          <w:b/>
          <w:bCs/>
          <w:sz w:val="28"/>
          <w:szCs w:val="28"/>
        </w:rPr>
        <w:t>: Primers used in this study</w:t>
      </w:r>
    </w:p>
    <w:tbl>
      <w:tblPr>
        <w:tblStyle w:val="6"/>
        <w:tblW w:w="8522" w:type="dxa"/>
        <w:tblLayout w:type="fixed"/>
        <w:tblLook w:val="04A0" w:firstRow="1" w:lastRow="0" w:firstColumn="1" w:lastColumn="0" w:noHBand="0" w:noVBand="1"/>
      </w:tblPr>
      <w:tblGrid>
        <w:gridCol w:w="2689"/>
        <w:gridCol w:w="5833"/>
      </w:tblGrid>
      <w:tr w:rsidR="005B400D" w14:paraId="1D0BA5C2" w14:textId="77777777" w:rsidTr="00665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2"/>
            <w:vAlign w:val="center"/>
          </w:tcPr>
          <w:p w14:paraId="66FD434C" w14:textId="77777777" w:rsidR="005B400D" w:rsidRPr="00665E0A" w:rsidRDefault="00000000" w:rsidP="005C1455">
            <w:pPr>
              <w:spacing w:line="4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E0A">
              <w:rPr>
                <w:rFonts w:ascii="Arial" w:hAnsi="Arial" w:cs="Arial" w:hint="eastAsia"/>
                <w:sz w:val="24"/>
                <w:szCs w:val="24"/>
              </w:rPr>
              <w:t>qPCR primers</w:t>
            </w:r>
          </w:p>
        </w:tc>
      </w:tr>
      <w:tr w:rsidR="005B400D" w14:paraId="2C0658B0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2E2D39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5833" w:type="dxa"/>
            <w:vAlign w:val="center"/>
          </w:tcPr>
          <w:p w14:paraId="32DB8EE9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5B400D" w14:paraId="3E0A5B28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A851BD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sp-6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F8936DC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AGATACGAAGACCCAGAGGTTC</w:t>
            </w:r>
          </w:p>
        </w:tc>
      </w:tr>
      <w:tr w:rsidR="005B400D" w14:paraId="6A709AA5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E57E114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sp-6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C62840B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ACCTGAGATGGGGAATACACT</w:t>
            </w:r>
          </w:p>
        </w:tc>
      </w:tr>
      <w:tr w:rsidR="005B400D" w14:paraId="60F161B4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CE9A77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sp-60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ACBA122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GGATTCGAGAGCATTCGTCAAG</w:t>
            </w:r>
          </w:p>
        </w:tc>
      </w:tr>
      <w:tr w:rsidR="005B400D" w14:paraId="797D4B0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73E13C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sp-60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3889308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GGCGACTTGAGCGATCTCTTC</w:t>
            </w:r>
          </w:p>
        </w:tc>
      </w:tr>
      <w:tr w:rsidR="005B400D" w14:paraId="139F781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6B55E4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lpp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6EED64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CAGTCCAGGCGGCAGTGT</w:t>
            </w:r>
          </w:p>
        </w:tc>
      </w:tr>
      <w:tr w:rsidR="005B400D" w14:paraId="42F6C96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7CF3F2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clpp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4B6C6D6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ACCACTCGGCTGGTGAA</w:t>
            </w:r>
          </w:p>
        </w:tc>
      </w:tr>
      <w:tr w:rsidR="005B400D" w14:paraId="086737B7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09916B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flp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C0A0B7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TTCAGCAATGGCAAAAC</w:t>
            </w:r>
          </w:p>
        </w:tc>
      </w:tr>
      <w:tr w:rsidR="005B400D" w14:paraId="339E369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AD12CA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flp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45AA5C28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CGGATTGAATCGTTTTC</w:t>
            </w:r>
          </w:p>
        </w:tc>
      </w:tr>
      <w:tr w:rsidR="005B400D" w14:paraId="6D222425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7A0D9FA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af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0D74295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TAATCAGACTGCGATCGAGCG</w:t>
            </w:r>
          </w:p>
        </w:tc>
      </w:tr>
      <w:tr w:rsidR="005B400D" w14:paraId="1048A8FA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1D18D5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haf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6F28EE3E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TCTCCATATGTGATATGTCCCG</w:t>
            </w:r>
          </w:p>
        </w:tc>
      </w:tr>
      <w:tr w:rsidR="005B400D" w14:paraId="5685D2B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E873A6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atfs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34D7D151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CTGGAAGCATGGCG</w:t>
            </w:r>
          </w:p>
        </w:tc>
      </w:tr>
      <w:tr w:rsidR="005B400D" w14:paraId="60418F42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6F26CF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atfs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D4BCE98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TGGCATTCCGTACTCATC</w:t>
            </w:r>
          </w:p>
        </w:tc>
      </w:tr>
      <w:tr w:rsidR="005B400D" w14:paraId="37AB4C2B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E21C280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02F7515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GCAGCTCTTGGACATTCGAGCA</w:t>
            </w:r>
          </w:p>
        </w:tc>
      </w:tr>
      <w:tr w:rsidR="005B400D" w14:paraId="6FE1B79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195E789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2EE059CC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ATGGCAAGGGTTTCCAGTTGT</w:t>
            </w:r>
          </w:p>
        </w:tc>
      </w:tr>
      <w:tr w:rsidR="005B400D" w14:paraId="345C8EDF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14CAC1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l-5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3573BE69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ATCAAGTGCAATCCATC</w:t>
            </w:r>
          </w:p>
        </w:tc>
      </w:tr>
      <w:tr w:rsidR="005B400D" w14:paraId="55625409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DE1DAD9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l-5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34E57010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TTGGTAGTAGAGCTCG</w:t>
            </w:r>
          </w:p>
        </w:tc>
      </w:tr>
      <w:tr w:rsidR="005B400D" w14:paraId="7DE4E74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D0A59D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lonp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F9BCD7C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CAACACCACCATCAGCAAC</w:t>
            </w:r>
          </w:p>
        </w:tc>
      </w:tr>
      <w:tr w:rsidR="005B400D" w14:paraId="7B72DF4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B7488B5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lonp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381D18C4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CACAATGGCCATCATCGTA</w:t>
            </w:r>
          </w:p>
        </w:tc>
      </w:tr>
      <w:tr w:rsidR="005B400D" w14:paraId="0F249C72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7563126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pdr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7C55666E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CTGACACCTGCAACACAA</w:t>
            </w:r>
          </w:p>
        </w:tc>
      </w:tr>
      <w:tr w:rsidR="005B400D" w14:paraId="47F0133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7BE301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pdr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405C55F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AACAGAGGTTGACGAGCA</w:t>
            </w:r>
          </w:p>
        </w:tc>
      </w:tr>
      <w:tr w:rsidR="005B400D" w14:paraId="579916F8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1E3D99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pink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7C07D63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GGCTCCATATCCGAATGCT</w:t>
            </w:r>
          </w:p>
        </w:tc>
      </w:tr>
      <w:tr w:rsidR="005B400D" w14:paraId="4643B33C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30D2307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pink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9717C47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ATACCAACGTGCAGTGTGA</w:t>
            </w:r>
          </w:p>
        </w:tc>
      </w:tr>
      <w:tr w:rsidR="005B400D" w14:paraId="285DB73F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24BA4E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cco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E343213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CTCGTCTTGCTGGAGATGATCGTT</w:t>
            </w:r>
          </w:p>
        </w:tc>
      </w:tr>
      <w:tr w:rsidR="005B400D" w14:paraId="23083E1D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12C1E9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cco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5AF63D54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GTCGGCGTCGACTCCCTTG</w:t>
            </w:r>
          </w:p>
        </w:tc>
      </w:tr>
      <w:tr w:rsidR="005B400D" w14:paraId="595737A5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4F7480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cyc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389B0D9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TGCCGTGGTTCAAGGAT</w:t>
            </w:r>
          </w:p>
        </w:tc>
      </w:tr>
      <w:tr w:rsidR="005B400D" w14:paraId="39E7FFE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6B9D26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cyc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23718F9C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CCACGTCGTACAGAAGC</w:t>
            </w:r>
          </w:p>
        </w:tc>
      </w:tr>
      <w:tr w:rsidR="005B400D" w14:paraId="4EC2BEC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C7859D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nduo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635613A1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CGTCATTTATTGGGAAGAAGAC</w:t>
            </w:r>
          </w:p>
        </w:tc>
      </w:tr>
      <w:tr w:rsidR="005B400D" w14:paraId="6EAD07BF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CDBB2B4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nduo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49288187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GCTTGTGCTAATCCCATAAATGT</w:t>
            </w:r>
          </w:p>
        </w:tc>
      </w:tr>
      <w:tr w:rsidR="005B400D" w14:paraId="3E57A8D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83ED1D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lastRenderedPageBreak/>
              <w:t>jmjd-1.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D05B0AC" w14:textId="3A1977A3" w:rsidR="005B400D" w:rsidRDefault="00387C48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7C48">
              <w:rPr>
                <w:rFonts w:ascii="Arial" w:hAnsi="Arial" w:cs="Arial" w:hint="eastAsia"/>
                <w:sz w:val="24"/>
                <w:szCs w:val="24"/>
              </w:rPr>
              <w:t>ATCCGAGGAGAAAGCAGCAC</w:t>
            </w:r>
          </w:p>
        </w:tc>
      </w:tr>
      <w:tr w:rsidR="005B400D" w14:paraId="05875788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3F48789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jmjd-1.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700674B" w14:textId="5AEBFB81" w:rsidR="005B400D" w:rsidRDefault="00387C48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7C48">
              <w:rPr>
                <w:rFonts w:ascii="Arial" w:hAnsi="Arial" w:cs="Arial" w:hint="eastAsia"/>
                <w:sz w:val="24"/>
                <w:szCs w:val="24"/>
              </w:rPr>
              <w:t>GGAATGGAGGCTCAGATCCG</w:t>
            </w:r>
          </w:p>
        </w:tc>
      </w:tr>
      <w:tr w:rsidR="005B400D" w14:paraId="3E4402D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435A11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jmjd-3.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872FC41" w14:textId="5510C6DF" w:rsidR="005B400D" w:rsidRDefault="00387C48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7C48">
              <w:rPr>
                <w:rFonts w:ascii="Arial" w:hAnsi="Arial" w:cs="Arial" w:hint="eastAsia"/>
                <w:sz w:val="24"/>
                <w:szCs w:val="24"/>
              </w:rPr>
              <w:t>GTGACAATGAAACGACGTTG</w:t>
            </w:r>
          </w:p>
        </w:tc>
      </w:tr>
      <w:tr w:rsidR="005B400D" w14:paraId="572444A9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22E831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jmjd-3.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5D671883" w14:textId="54620D1E" w:rsidR="005B400D" w:rsidRDefault="00387C48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87C48">
              <w:rPr>
                <w:rFonts w:ascii="Arial" w:hAnsi="Arial" w:cs="Arial" w:hint="eastAsia"/>
                <w:sz w:val="24"/>
                <w:szCs w:val="24"/>
              </w:rPr>
              <w:t>TTCGCTTGAAGTAGAAGCAG</w:t>
            </w:r>
          </w:p>
        </w:tc>
      </w:tr>
      <w:tr w:rsidR="005B400D" w14:paraId="544A3B62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56AF6E4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138E4719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GGAACGGTGGTGGAGGA</w:t>
            </w:r>
          </w:p>
        </w:tc>
      </w:tr>
      <w:tr w:rsidR="005B400D" w14:paraId="0CF0118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ED50C5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0E487653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GCGGAGCCGAATCGCTA</w:t>
            </w:r>
          </w:p>
        </w:tc>
      </w:tr>
      <w:tr w:rsidR="007D0AE3" w14:paraId="6B6DBCB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DBFCE10" w14:textId="77777777" w:rsidR="007D0AE3" w:rsidRDefault="007D0AE3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a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325113B4" w14:textId="77777777" w:rsidR="007D0AE3" w:rsidRDefault="007D0AE3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TCTTGGAGGAGTTCGGCAT</w:t>
            </w:r>
          </w:p>
        </w:tc>
      </w:tr>
      <w:tr w:rsidR="007D0AE3" w14:paraId="584A2D6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BED16D6" w14:textId="77777777" w:rsidR="007D0AE3" w:rsidRDefault="007D0AE3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a-1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0191FAAB" w14:textId="77777777" w:rsidR="007D0AE3" w:rsidRDefault="007D0AE3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GCTCGTAGCAAGAAGTAGC</w:t>
            </w:r>
          </w:p>
        </w:tc>
      </w:tr>
      <w:tr w:rsidR="005B400D" w14:paraId="370876CF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0DCB3BE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DE8621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GTCCTGGCTCAATTTCGG</w:t>
            </w:r>
          </w:p>
        </w:tc>
      </w:tr>
      <w:tr w:rsidR="005B400D" w14:paraId="7440038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6A7721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0CFF03B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CGGTCATCGTCTGCATCA</w:t>
            </w:r>
          </w:p>
        </w:tc>
      </w:tr>
      <w:tr w:rsidR="005B400D" w14:paraId="18F4028D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CA5E1A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FW</w:t>
            </w:r>
          </w:p>
        </w:tc>
        <w:tc>
          <w:tcPr>
            <w:tcW w:w="5833" w:type="dxa"/>
            <w:vAlign w:val="center"/>
          </w:tcPr>
          <w:p w14:paraId="72CF621E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TGCCTTGACATTCTCCGT</w:t>
            </w:r>
          </w:p>
        </w:tc>
      </w:tr>
      <w:tr w:rsidR="005B400D" w14:paraId="36BD2347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DB6B9E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RV</w:t>
            </w:r>
          </w:p>
        </w:tc>
        <w:tc>
          <w:tcPr>
            <w:tcW w:w="5833" w:type="dxa"/>
            <w:vAlign w:val="center"/>
          </w:tcPr>
          <w:p w14:paraId="660707A5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TCTTGTAGATGCGTGCAA</w:t>
            </w:r>
          </w:p>
        </w:tc>
      </w:tr>
      <w:tr w:rsidR="005B400D" w14:paraId="0B5CAB42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5B5E80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B45445E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GCAGGTGGAAGAGTCGAA</w:t>
            </w:r>
          </w:p>
        </w:tc>
      </w:tr>
      <w:tr w:rsidR="005B400D" w14:paraId="68CFBFE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48B7B5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660855C8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CCTCTTCATCGTCGTCA</w:t>
            </w:r>
          </w:p>
        </w:tc>
      </w:tr>
      <w:tr w:rsidR="005B400D" w14:paraId="1F17C80D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F9FF6BE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6C999A3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TGCCCAACTCAAGTTTC</w:t>
            </w:r>
          </w:p>
        </w:tc>
      </w:tr>
      <w:tr w:rsidR="005B400D" w14:paraId="257601BB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C81D1E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0B5DB85A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GACCGAGCTTGTTTCTTC</w:t>
            </w:r>
          </w:p>
        </w:tc>
      </w:tr>
      <w:tr w:rsidR="005B400D" w14:paraId="212F5BDD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87ED305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7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347254E3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TACGAACGTCCGGAAGAG</w:t>
            </w:r>
          </w:p>
        </w:tc>
      </w:tr>
      <w:tr w:rsidR="005B400D" w14:paraId="2F14C54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38E25B0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7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4F4898A5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TCAACGTTTGCAGGAGA</w:t>
            </w:r>
          </w:p>
        </w:tc>
      </w:tr>
      <w:tr w:rsidR="005B400D" w14:paraId="6872C04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7B234DE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8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4AA2F3E0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CCTACGAGAATGGTGTGT</w:t>
            </w:r>
          </w:p>
        </w:tc>
      </w:tr>
      <w:tr w:rsidR="005B400D" w14:paraId="0DE6785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F0594C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8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42A17F8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ATCGTAGAGGGCTGTCC</w:t>
            </w:r>
          </w:p>
        </w:tc>
      </w:tr>
      <w:tr w:rsidR="005B400D" w14:paraId="0B77A44B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36FD6CA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9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348FCB51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GACGGAACATTGAACCTC</w:t>
            </w:r>
          </w:p>
        </w:tc>
      </w:tr>
      <w:tr w:rsidR="005B400D" w14:paraId="23DB8DE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740C80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9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6B472822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CGGGAAATCGTCCTTGA</w:t>
            </w:r>
          </w:p>
        </w:tc>
      </w:tr>
      <w:tr w:rsidR="005B400D" w14:paraId="29E95B5F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3431FA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0122AA3B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CGTTGTTAAGTGCCTGAC</w:t>
            </w:r>
          </w:p>
        </w:tc>
      </w:tr>
      <w:tr w:rsidR="005B400D" w14:paraId="74AF01B9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A1E7779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3DDA244A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CGTCGTTGAAGTCCATAA</w:t>
            </w:r>
          </w:p>
        </w:tc>
      </w:tr>
      <w:tr w:rsidR="005B400D" w14:paraId="3E7DC650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5DD12E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6D2BA59F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CCATTTGCTGGTGGTGTC</w:t>
            </w:r>
          </w:p>
        </w:tc>
      </w:tr>
      <w:tr w:rsidR="005B400D" w14:paraId="49243D5B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5BC19F6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7C3CF231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GGCGACCATTTATCCTTG</w:t>
            </w:r>
          </w:p>
        </w:tc>
      </w:tr>
      <w:tr w:rsidR="005B400D" w14:paraId="4FF06F19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C114AF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4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2E74BFD7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TCAGCATGTTGGCTGAAC</w:t>
            </w:r>
          </w:p>
        </w:tc>
      </w:tr>
      <w:tr w:rsidR="005B400D" w14:paraId="542D99F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B72248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4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64EF877C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AGACTTCCGAAGCGGGAA</w:t>
            </w:r>
          </w:p>
        </w:tc>
      </w:tr>
      <w:tr w:rsidR="005B400D" w14:paraId="2580C602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FF90BE5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5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304A17D3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GAACTCCACAGGATCAGA</w:t>
            </w:r>
          </w:p>
        </w:tc>
      </w:tr>
      <w:tr w:rsidR="005B400D" w14:paraId="06AD3D7F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E1D689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5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69413C25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GCCGATGAAACTTGTCG</w:t>
            </w:r>
          </w:p>
        </w:tc>
      </w:tr>
      <w:tr w:rsidR="005B400D" w14:paraId="1BF00E6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DFE830E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07F6A3A1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ACCTGCTCTCAGTGTTCA</w:t>
            </w:r>
          </w:p>
        </w:tc>
      </w:tr>
      <w:tr w:rsidR="005B400D" w14:paraId="2FE5855F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FB9D3C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lastRenderedPageBreak/>
              <w:t>ubc-1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36FD5653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TGTCGTCATGGAACCAC</w:t>
            </w:r>
          </w:p>
        </w:tc>
      </w:tr>
      <w:tr w:rsidR="005B400D" w14:paraId="4B623D6D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2D25C77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7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7B321526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AATTCGTCGGCATCTCTG</w:t>
            </w:r>
          </w:p>
        </w:tc>
      </w:tr>
      <w:tr w:rsidR="005B400D" w14:paraId="5D49D82B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049A2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7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5A99E743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CAGCAGCCAAGTAAGGT</w:t>
            </w:r>
          </w:p>
        </w:tc>
      </w:tr>
      <w:tr w:rsidR="005B400D" w14:paraId="4C505141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929CFE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8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6419C967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CTGTGGAGTGAAGGCGTA</w:t>
            </w:r>
          </w:p>
        </w:tc>
      </w:tr>
      <w:tr w:rsidR="005B400D" w14:paraId="4003545D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D34DB00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8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5FC26757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TGGCTTGAATGGGTAGT</w:t>
            </w:r>
          </w:p>
        </w:tc>
      </w:tr>
      <w:tr w:rsidR="005B400D" w14:paraId="2911F227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00993D9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9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7A79ADE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CCGCTCGATGGTTTATG</w:t>
            </w:r>
          </w:p>
        </w:tc>
      </w:tr>
      <w:tr w:rsidR="005B400D" w14:paraId="729DFC72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0E29E0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19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10D5BC1A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ACTTGCAAGCCCATCTT</w:t>
            </w:r>
          </w:p>
        </w:tc>
      </w:tr>
      <w:tr w:rsidR="00404EAF" w14:paraId="115E37B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2AE5239" w14:textId="77777777" w:rsidR="00404EAF" w:rsidRDefault="00404EAF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1</w:t>
            </w:r>
            <w:r w:rsidRPr="00D740A9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740A9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7494F3E9" w14:textId="77777777" w:rsidR="00404EAF" w:rsidRDefault="00404EAF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740A9">
              <w:rPr>
                <w:rFonts w:ascii="Arial" w:hAnsi="Arial" w:cs="Arial"/>
                <w:sz w:val="24"/>
                <w:szCs w:val="24"/>
              </w:rPr>
              <w:t>ACGGGTCACACGGAAGTGTA</w:t>
            </w:r>
          </w:p>
        </w:tc>
      </w:tr>
      <w:tr w:rsidR="00404EAF" w14:paraId="2C91F007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68CE077" w14:textId="77777777" w:rsidR="00404EAF" w:rsidRDefault="00404EAF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1</w:t>
            </w:r>
            <w:r w:rsidRPr="00D740A9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740A9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458C25C6" w14:textId="77777777" w:rsidR="00404EAF" w:rsidRDefault="00404EAF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740A9">
              <w:rPr>
                <w:rFonts w:ascii="Arial" w:hAnsi="Arial" w:cs="Arial"/>
                <w:sz w:val="24"/>
                <w:szCs w:val="24"/>
              </w:rPr>
              <w:t>GCCCTCTGGACCCTTGATGA</w:t>
            </w:r>
          </w:p>
        </w:tc>
      </w:tr>
      <w:tr w:rsidR="005B400D" w14:paraId="7A938F5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7736207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0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00849D4F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TTCTCGCCACCAAATGT</w:t>
            </w:r>
          </w:p>
        </w:tc>
      </w:tr>
      <w:tr w:rsidR="005B400D" w14:paraId="407B7CD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9AAD51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0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39BDC6AC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AATCGACAGGAGAACCGT</w:t>
            </w:r>
          </w:p>
        </w:tc>
      </w:tr>
      <w:tr w:rsidR="005B400D" w14:paraId="369AC6A5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1BBDBFA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2EF2E07C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GAGGTAGACGAGGAGGT</w:t>
            </w:r>
          </w:p>
        </w:tc>
      </w:tr>
      <w:tr w:rsidR="005B400D" w14:paraId="3FF5717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72327B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2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3AB8006F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CTACCACCCAGAGCAAG</w:t>
            </w:r>
          </w:p>
        </w:tc>
      </w:tr>
      <w:tr w:rsidR="005B400D" w14:paraId="783B604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5F6AB6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731B4538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TATGCAGGAGGCTCACCA</w:t>
            </w:r>
          </w:p>
        </w:tc>
      </w:tr>
      <w:tr w:rsidR="005B400D" w14:paraId="005D85C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30378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3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63CE674B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GCGTACTCGACTCTCCAA</w:t>
            </w:r>
          </w:p>
        </w:tc>
      </w:tr>
      <w:tr w:rsidR="00404EAF" w14:paraId="4EE8B89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3905B1D" w14:textId="77777777" w:rsidR="00404EAF" w:rsidRPr="00D740A9" w:rsidRDefault="00404EAF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740A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ubc-24</w:t>
            </w:r>
            <w:r w:rsidRPr="00D740A9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FW</w:t>
            </w:r>
          </w:p>
        </w:tc>
        <w:tc>
          <w:tcPr>
            <w:tcW w:w="5833" w:type="dxa"/>
            <w:vAlign w:val="center"/>
          </w:tcPr>
          <w:p w14:paraId="24042ABF" w14:textId="77777777" w:rsidR="00404EAF" w:rsidRPr="00D740A9" w:rsidRDefault="00404EAF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740A9">
              <w:rPr>
                <w:rFonts w:ascii="Arial" w:hAnsi="Arial" w:cs="Arial"/>
                <w:color w:val="000000"/>
                <w:sz w:val="24"/>
                <w:szCs w:val="24"/>
              </w:rPr>
              <w:t>ACTTTGCTCGCCCATGCTAC</w:t>
            </w:r>
          </w:p>
        </w:tc>
      </w:tr>
      <w:tr w:rsidR="00404EAF" w14:paraId="485D3CA3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0FED645" w14:textId="77777777" w:rsidR="00404EAF" w:rsidRPr="00D740A9" w:rsidRDefault="00404EAF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ubc-24</w:t>
            </w:r>
            <w:r w:rsidRPr="00D740A9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 xml:space="preserve"> RV</w:t>
            </w:r>
          </w:p>
        </w:tc>
        <w:tc>
          <w:tcPr>
            <w:tcW w:w="5833" w:type="dxa"/>
            <w:vAlign w:val="center"/>
          </w:tcPr>
          <w:p w14:paraId="5B6EE53D" w14:textId="77777777" w:rsidR="00404EAF" w:rsidRPr="00D740A9" w:rsidRDefault="00404EAF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740A9">
              <w:rPr>
                <w:rFonts w:ascii="Arial" w:hAnsi="Arial" w:cs="Arial"/>
                <w:color w:val="000000"/>
                <w:sz w:val="24"/>
                <w:szCs w:val="24"/>
              </w:rPr>
              <w:t>CACAGGACGTGAGAGATCCG</w:t>
            </w:r>
          </w:p>
        </w:tc>
      </w:tr>
      <w:tr w:rsidR="005B400D" w14:paraId="70CBC4CB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75F5E5A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5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5833" w:type="dxa"/>
            <w:vAlign w:val="center"/>
          </w:tcPr>
          <w:p w14:paraId="30B37CE9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ACGTTCCAGTCATCGGA</w:t>
            </w:r>
          </w:p>
        </w:tc>
      </w:tr>
      <w:tr w:rsidR="005B400D" w14:paraId="0FB6E2C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8C20E2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5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77A4FE26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TTCCACGACCTTCATCG</w:t>
            </w:r>
          </w:p>
        </w:tc>
      </w:tr>
      <w:tr w:rsidR="005B400D" w14:paraId="2EC0C410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2CAFA67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6FF540B8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CCCGCAATTCTTATGCTA</w:t>
            </w:r>
          </w:p>
        </w:tc>
      </w:tr>
      <w:tr w:rsidR="005B400D" w14:paraId="35C39911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25E7C2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  <w:t>ubc-26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5833" w:type="dxa"/>
            <w:vAlign w:val="center"/>
          </w:tcPr>
          <w:p w14:paraId="3DCE7DF9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CCCAGTGTCGGTTGATTA</w:t>
            </w:r>
          </w:p>
        </w:tc>
      </w:tr>
      <w:tr w:rsidR="007D0AE3" w:rsidRPr="00665E0A" w14:paraId="74042207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2"/>
            <w:vAlign w:val="center"/>
          </w:tcPr>
          <w:p w14:paraId="6323EB3B" w14:textId="0F7D4E6F" w:rsidR="007D0AE3" w:rsidRPr="00665E0A" w:rsidRDefault="00A759B9" w:rsidP="005C1455">
            <w:pPr>
              <w:spacing w:line="4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E0A">
              <w:rPr>
                <w:rFonts w:ascii="Arial" w:hAnsi="Arial" w:cs="Arial" w:hint="eastAsia"/>
                <w:i/>
                <w:iCs/>
                <w:sz w:val="24"/>
                <w:szCs w:val="24"/>
              </w:rPr>
              <w:t>s</w:t>
            </w:r>
            <w:r w:rsidR="007D0AE3" w:rsidRPr="00665E0A">
              <w:rPr>
                <w:rFonts w:ascii="Arial" w:hAnsi="Arial" w:cs="Arial" w:hint="eastAsia"/>
                <w:i/>
                <w:iCs/>
                <w:sz w:val="24"/>
                <w:szCs w:val="24"/>
              </w:rPr>
              <w:t>iah-1</w:t>
            </w:r>
            <w:r w:rsidR="007D0AE3" w:rsidRPr="00665E0A">
              <w:rPr>
                <w:rFonts w:ascii="Arial" w:hAnsi="Arial" w:cs="Arial" w:hint="eastAsia"/>
                <w:sz w:val="24"/>
                <w:szCs w:val="24"/>
              </w:rPr>
              <w:t xml:space="preserve"> Promoter-Specific sgRNA target </w:t>
            </w:r>
            <w:r w:rsidR="00465C56" w:rsidRPr="00665E0A"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</w:tr>
      <w:tr w:rsidR="005B400D" w14:paraId="209EAED7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6535CE6" w14:textId="7B1CFB12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gRNA </w:t>
            </w:r>
            <w:r w:rsidR="007D0AE3">
              <w:rPr>
                <w:rFonts w:ascii="Arial" w:hAnsi="Arial" w:cs="Arial" w:hint="eastAsia"/>
                <w:sz w:val="24"/>
                <w:szCs w:val="24"/>
              </w:rPr>
              <w:t>name</w:t>
            </w:r>
          </w:p>
        </w:tc>
        <w:tc>
          <w:tcPr>
            <w:tcW w:w="5833" w:type="dxa"/>
            <w:vAlign w:val="center"/>
          </w:tcPr>
          <w:p w14:paraId="471F8E30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arget Sequence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5B400D" w14:paraId="033CDE6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D98A103" w14:textId="2EF76170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Fw1</w:t>
            </w:r>
          </w:p>
        </w:tc>
        <w:tc>
          <w:tcPr>
            <w:tcW w:w="5833" w:type="dxa"/>
            <w:vAlign w:val="center"/>
          </w:tcPr>
          <w:p w14:paraId="5365CB80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GGTATCCCGGTCAGTCATTCGT</w:t>
            </w:r>
          </w:p>
        </w:tc>
      </w:tr>
      <w:tr w:rsidR="005B400D" w14:paraId="3A9EADC1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12D7E72" w14:textId="3A67AB22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v1</w:t>
            </w:r>
          </w:p>
        </w:tc>
        <w:tc>
          <w:tcPr>
            <w:tcW w:w="5833" w:type="dxa"/>
            <w:vAlign w:val="center"/>
          </w:tcPr>
          <w:p w14:paraId="5958B182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CACGAATGACTGACCGGGATA</w:t>
            </w:r>
          </w:p>
        </w:tc>
      </w:tr>
      <w:tr w:rsidR="005B400D" w14:paraId="4C678DA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47CA3AB" w14:textId="12CAA641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Fw2</w:t>
            </w:r>
          </w:p>
        </w:tc>
        <w:tc>
          <w:tcPr>
            <w:tcW w:w="5833" w:type="dxa"/>
            <w:vAlign w:val="center"/>
          </w:tcPr>
          <w:p w14:paraId="6C9FE02A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GGAGACCGACGACGAGATGTGT</w:t>
            </w:r>
          </w:p>
        </w:tc>
      </w:tr>
      <w:tr w:rsidR="005B400D" w14:paraId="7A0B7E17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BB19316" w14:textId="7F31A0D1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v2</w:t>
            </w:r>
          </w:p>
        </w:tc>
        <w:tc>
          <w:tcPr>
            <w:tcW w:w="5833" w:type="dxa"/>
            <w:vAlign w:val="center"/>
          </w:tcPr>
          <w:p w14:paraId="266489E9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CACACATCTCGTCGTCGGTCT</w:t>
            </w:r>
          </w:p>
        </w:tc>
      </w:tr>
      <w:tr w:rsidR="005B400D" w14:paraId="67B9EBF1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5F13F61" w14:textId="6E76F8DB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Fw1</w:t>
            </w:r>
          </w:p>
        </w:tc>
        <w:tc>
          <w:tcPr>
            <w:tcW w:w="5833" w:type="dxa"/>
            <w:vAlign w:val="center"/>
          </w:tcPr>
          <w:p w14:paraId="33192C01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GGGAGAGAGAGAGAGAGACGGT</w:t>
            </w:r>
          </w:p>
        </w:tc>
      </w:tr>
      <w:tr w:rsidR="005B400D" w14:paraId="2D03CC9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29D64A0" w14:textId="5CEEB6B2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v1</w:t>
            </w:r>
          </w:p>
        </w:tc>
        <w:tc>
          <w:tcPr>
            <w:tcW w:w="5833" w:type="dxa"/>
            <w:vAlign w:val="center"/>
          </w:tcPr>
          <w:p w14:paraId="4B2A336D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CACCGTCTCTCTCTCTCTCTC</w:t>
            </w:r>
          </w:p>
        </w:tc>
      </w:tr>
      <w:tr w:rsidR="005B400D" w14:paraId="0C5407CF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5CD9215" w14:textId="574136F8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Fw2</w:t>
            </w:r>
          </w:p>
        </w:tc>
        <w:tc>
          <w:tcPr>
            <w:tcW w:w="5833" w:type="dxa"/>
            <w:vAlign w:val="center"/>
          </w:tcPr>
          <w:p w14:paraId="3A69EA73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GGGAGACCGACGACGAGATGTG</w:t>
            </w:r>
          </w:p>
        </w:tc>
      </w:tr>
      <w:tr w:rsidR="005B400D" w14:paraId="6D9906E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EBC555D" w14:textId="5C7161E1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sgRNA 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="00B055E0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v2</w:t>
            </w:r>
          </w:p>
        </w:tc>
        <w:tc>
          <w:tcPr>
            <w:tcW w:w="5833" w:type="dxa"/>
            <w:vAlign w:val="center"/>
          </w:tcPr>
          <w:p w14:paraId="6A2376FF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AACCACATCTCGTCGTCGGTCTC</w:t>
            </w:r>
          </w:p>
        </w:tc>
      </w:tr>
      <w:tr w:rsidR="00404EAF" w:rsidRPr="00665E0A" w14:paraId="6E355615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2"/>
            <w:vAlign w:val="center"/>
          </w:tcPr>
          <w:p w14:paraId="07A8B506" w14:textId="7AD42CC5" w:rsidR="00404EAF" w:rsidRPr="00665E0A" w:rsidRDefault="00404EAF" w:rsidP="005C1455">
            <w:pPr>
              <w:spacing w:line="4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E0A">
              <w:rPr>
                <w:rFonts w:ascii="Arial" w:hAnsi="Arial" w:cs="Arial" w:hint="eastAsia"/>
                <w:sz w:val="24"/>
                <w:szCs w:val="24"/>
              </w:rPr>
              <w:lastRenderedPageBreak/>
              <w:t>primers for mutant confirmation</w:t>
            </w:r>
          </w:p>
        </w:tc>
      </w:tr>
      <w:tr w:rsidR="005B400D" w14:paraId="7B570461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F34589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yb478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</w:t>
            </w:r>
          </w:p>
        </w:tc>
        <w:tc>
          <w:tcPr>
            <w:tcW w:w="5833" w:type="dxa"/>
            <w:vAlign w:val="center"/>
          </w:tcPr>
          <w:p w14:paraId="66378786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CATCACACAACAGCAATG</w:t>
            </w:r>
          </w:p>
        </w:tc>
      </w:tr>
      <w:tr w:rsidR="005B400D" w14:paraId="74AB5077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450023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yb478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</w:t>
            </w:r>
          </w:p>
        </w:tc>
        <w:tc>
          <w:tcPr>
            <w:tcW w:w="5833" w:type="dxa"/>
            <w:vAlign w:val="center"/>
          </w:tcPr>
          <w:p w14:paraId="1C72A186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CAGCTCTGCATCATAACCC</w:t>
            </w:r>
          </w:p>
        </w:tc>
      </w:tr>
      <w:tr w:rsidR="005B400D" w14:paraId="3D8B03F2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B3AEDA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tm1968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</w:t>
            </w:r>
          </w:p>
        </w:tc>
        <w:tc>
          <w:tcPr>
            <w:tcW w:w="5833" w:type="dxa"/>
            <w:vAlign w:val="center"/>
          </w:tcPr>
          <w:p w14:paraId="4EBCD6D8" w14:textId="13CC6F61" w:rsidR="005B400D" w:rsidRDefault="00CC008C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CGCAAGGAATCCAAAGCGTC</w:t>
            </w:r>
          </w:p>
        </w:tc>
      </w:tr>
      <w:tr w:rsidR="005B400D" w14:paraId="29AFC80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9232ED6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tm1968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</w:t>
            </w:r>
          </w:p>
        </w:tc>
        <w:tc>
          <w:tcPr>
            <w:tcW w:w="5833" w:type="dxa"/>
            <w:vAlign w:val="center"/>
          </w:tcPr>
          <w:p w14:paraId="75C88C00" w14:textId="00306965" w:rsidR="005B400D" w:rsidRDefault="00CC008C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GCTGTGCAGCATTTGAATCG</w:t>
            </w:r>
          </w:p>
        </w:tc>
      </w:tr>
      <w:tr w:rsidR="005B400D" w14:paraId="5EDDB5DA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79A4B80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286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1</w:t>
            </w:r>
          </w:p>
        </w:tc>
        <w:tc>
          <w:tcPr>
            <w:tcW w:w="5833" w:type="dxa"/>
            <w:vAlign w:val="center"/>
          </w:tcPr>
          <w:p w14:paraId="554F50DB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GCGGGAGTTCTCTTGTTAATC</w:t>
            </w:r>
          </w:p>
        </w:tc>
      </w:tr>
      <w:tr w:rsidR="005B400D" w14:paraId="33EC65A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A96534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286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2</w:t>
            </w:r>
          </w:p>
        </w:tc>
        <w:tc>
          <w:tcPr>
            <w:tcW w:w="5833" w:type="dxa"/>
            <w:vAlign w:val="center"/>
          </w:tcPr>
          <w:p w14:paraId="7406620C" w14:textId="69CE2DA6" w:rsidR="005B400D" w:rsidRDefault="00CC008C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CATTGTGGTCCCATAGGCG</w:t>
            </w:r>
          </w:p>
        </w:tc>
      </w:tr>
      <w:tr w:rsidR="005B400D" w14:paraId="4C4F4D1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E560A0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286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</w:t>
            </w:r>
          </w:p>
        </w:tc>
        <w:tc>
          <w:tcPr>
            <w:tcW w:w="5833" w:type="dxa"/>
            <w:vAlign w:val="center"/>
          </w:tcPr>
          <w:p w14:paraId="0F04F59D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GTCGAATAGAGCATCGCTTAC</w:t>
            </w:r>
          </w:p>
        </w:tc>
      </w:tr>
      <w:tr w:rsidR="005B400D" w14:paraId="723E5CCE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94E63D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73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</w:t>
            </w:r>
          </w:p>
        </w:tc>
        <w:tc>
          <w:tcPr>
            <w:tcW w:w="5833" w:type="dxa"/>
            <w:vAlign w:val="center"/>
          </w:tcPr>
          <w:p w14:paraId="6F5A3208" w14:textId="0B822E06" w:rsidR="005B400D" w:rsidRDefault="00CC008C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CAGATACTGTCTGCCTCGGTTG</w:t>
            </w:r>
          </w:p>
        </w:tc>
      </w:tr>
      <w:tr w:rsidR="005B400D" w14:paraId="394EF619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D7B4D6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73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1</w:t>
            </w:r>
          </w:p>
        </w:tc>
        <w:tc>
          <w:tcPr>
            <w:tcW w:w="5833" w:type="dxa"/>
            <w:vAlign w:val="center"/>
          </w:tcPr>
          <w:p w14:paraId="5E568C3D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GAACGGTGGATCACAAGGG</w:t>
            </w:r>
          </w:p>
        </w:tc>
      </w:tr>
      <w:tr w:rsidR="005B400D" w14:paraId="11D0F9A4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543F32D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ok173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2</w:t>
            </w:r>
          </w:p>
        </w:tc>
        <w:tc>
          <w:tcPr>
            <w:tcW w:w="5833" w:type="dxa"/>
            <w:vAlign w:val="center"/>
          </w:tcPr>
          <w:p w14:paraId="3AD4D3E0" w14:textId="6457B57F" w:rsidR="005B400D" w:rsidRDefault="00CC008C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GTGAACACTCCATCGCGTG</w:t>
            </w:r>
          </w:p>
        </w:tc>
      </w:tr>
      <w:tr w:rsidR="005B400D" w14:paraId="630BCC2A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905C413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q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</w:t>
            </w:r>
          </w:p>
        </w:tc>
        <w:tc>
          <w:tcPr>
            <w:tcW w:w="5833" w:type="dxa"/>
            <w:vAlign w:val="center"/>
          </w:tcPr>
          <w:p w14:paraId="0D3FC8EC" w14:textId="4CEDDEB1" w:rsidR="005B400D" w:rsidRDefault="00CC008C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GTACCCATATGATGTCCCGG</w:t>
            </w:r>
          </w:p>
        </w:tc>
      </w:tr>
      <w:tr w:rsidR="005B400D" w14:paraId="60074CF4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6A45D92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A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q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</w:t>
            </w:r>
          </w:p>
        </w:tc>
        <w:tc>
          <w:tcPr>
            <w:tcW w:w="5833" w:type="dxa"/>
            <w:vAlign w:val="center"/>
          </w:tcPr>
          <w:p w14:paraId="7AA67C9B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TCTTTCTGCAGTTGCTGG</w:t>
            </w:r>
          </w:p>
        </w:tc>
      </w:tr>
      <w:tr w:rsidR="005B400D" w14:paraId="00918205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21579D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tm1133 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S</w:t>
            </w:r>
          </w:p>
        </w:tc>
        <w:tc>
          <w:tcPr>
            <w:tcW w:w="5833" w:type="dxa"/>
            <w:vAlign w:val="center"/>
          </w:tcPr>
          <w:p w14:paraId="257BC27B" w14:textId="5A066645" w:rsidR="005B400D" w:rsidRDefault="00CC008C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GTCGGCATTCCCCTGATTCC</w:t>
            </w:r>
          </w:p>
        </w:tc>
      </w:tr>
      <w:tr w:rsidR="005B400D" w14:paraId="5D53E7B3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9101E2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tm1133 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AS</w:t>
            </w:r>
          </w:p>
        </w:tc>
        <w:tc>
          <w:tcPr>
            <w:tcW w:w="5833" w:type="dxa"/>
            <w:vAlign w:val="center"/>
          </w:tcPr>
          <w:p w14:paraId="5F67EA4E" w14:textId="00C03972" w:rsidR="005B400D" w:rsidRDefault="00CC008C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C008C">
              <w:rPr>
                <w:rFonts w:ascii="Arial" w:hAnsi="Arial" w:cs="Arial" w:hint="eastAsia"/>
                <w:sz w:val="24"/>
                <w:szCs w:val="24"/>
              </w:rPr>
              <w:t>CATCGTGGACTTCACAGCTG</w:t>
            </w:r>
          </w:p>
        </w:tc>
      </w:tr>
      <w:tr w:rsidR="005B400D" w14:paraId="2E2C48D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2AD95EA" w14:textId="19458554" w:rsidR="005B400D" w:rsidRPr="007D0AE3" w:rsidRDefault="007D0AE3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D0AE3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risIs33</w:t>
            </w:r>
            <w:r w:rsidRPr="007D0AE3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NS</w:t>
            </w:r>
          </w:p>
        </w:tc>
        <w:tc>
          <w:tcPr>
            <w:tcW w:w="5833" w:type="dxa"/>
            <w:vAlign w:val="center"/>
          </w:tcPr>
          <w:p w14:paraId="5804AC77" w14:textId="07C3477E" w:rsidR="005B400D" w:rsidRDefault="007D0AE3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0AE3">
              <w:rPr>
                <w:rFonts w:ascii="Arial" w:hAnsi="Arial" w:cs="Arial" w:hint="eastAsia"/>
                <w:sz w:val="24"/>
                <w:szCs w:val="24"/>
              </w:rPr>
              <w:t>GAGGACAACGAGCAAAAGCA</w:t>
            </w:r>
          </w:p>
        </w:tc>
      </w:tr>
      <w:tr w:rsidR="005B400D" w14:paraId="667F1E7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C937298" w14:textId="33F795A4" w:rsidR="005B400D" w:rsidRPr="007D0AE3" w:rsidRDefault="007D0AE3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D0AE3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risIs33</w:t>
            </w:r>
            <w:r w:rsidRPr="007D0AE3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CAS</w:t>
            </w:r>
          </w:p>
        </w:tc>
        <w:tc>
          <w:tcPr>
            <w:tcW w:w="5833" w:type="dxa"/>
            <w:vAlign w:val="center"/>
          </w:tcPr>
          <w:p w14:paraId="3768E7D4" w14:textId="468EEB71" w:rsidR="005B400D" w:rsidRDefault="007D0AE3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D0AE3">
              <w:rPr>
                <w:rFonts w:ascii="Arial" w:hAnsi="Arial" w:cs="Arial" w:hint="eastAsia"/>
                <w:sz w:val="24"/>
                <w:szCs w:val="24"/>
              </w:rPr>
              <w:t>GAGGTTGGTGAGGGTGAAGA</w:t>
            </w:r>
          </w:p>
        </w:tc>
      </w:tr>
      <w:tr w:rsidR="00465C56" w:rsidRPr="00665E0A" w14:paraId="314A4F7D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2"/>
            <w:vAlign w:val="center"/>
          </w:tcPr>
          <w:p w14:paraId="51011332" w14:textId="34A45828" w:rsidR="00465C56" w:rsidRPr="00665E0A" w:rsidRDefault="00465C56" w:rsidP="005C1455">
            <w:pPr>
              <w:spacing w:line="44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65E0A">
              <w:rPr>
                <w:rFonts w:ascii="Arial" w:hAnsi="Arial" w:cs="Arial"/>
                <w:sz w:val="24"/>
                <w:szCs w:val="24"/>
              </w:rPr>
              <w:t xml:space="preserve">primers for </w:t>
            </w:r>
            <w:r w:rsidRPr="00665E0A">
              <w:rPr>
                <w:rFonts w:ascii="Arial" w:hAnsi="Arial" w:cs="Arial" w:hint="eastAsia"/>
                <w:sz w:val="24"/>
                <w:szCs w:val="24"/>
              </w:rPr>
              <w:t>cloning</w:t>
            </w:r>
          </w:p>
        </w:tc>
      </w:tr>
      <w:tr w:rsidR="005B400D" w14:paraId="1D412B3B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AD83E96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LAG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4E5C19B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TGACGATAAAGGATCCATGAGTAATCGGAACGGTG</w:t>
            </w:r>
          </w:p>
        </w:tc>
      </w:tr>
      <w:tr w:rsidR="005B400D" w14:paraId="1C9E2154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8243AB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LAG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50EC8459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tctagatgcatgCTCGAGCTAGTCGTACTCGAGATC</w:t>
            </w:r>
            <w:proofErr w:type="spellEnd"/>
          </w:p>
        </w:tc>
      </w:tr>
      <w:tr w:rsidR="005B400D" w14:paraId="547668D4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9714291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c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913B794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ccatggaggccgaattcATGGCTCTCAAAAGAATCCAG</w:t>
            </w:r>
            <w:proofErr w:type="spellEnd"/>
          </w:p>
        </w:tc>
      </w:tr>
      <w:tr w:rsidR="005B400D" w14:paraId="0DBC1AE1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DA07278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c-2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6F543D2F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gtgcggccgcctcgagTCACATAGCGTACTTTTGCG</w:t>
            </w:r>
            <w:proofErr w:type="spellEnd"/>
          </w:p>
        </w:tc>
      </w:tr>
      <w:tr w:rsidR="005B400D" w14:paraId="30288440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45FE54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c-25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6DECCAAF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gccatggaggccgaattcATGGCGTGTCTTCGAAAAC</w:t>
            </w:r>
            <w:proofErr w:type="spellEnd"/>
          </w:p>
        </w:tc>
      </w:tr>
      <w:tr w:rsidR="005B400D" w14:paraId="1C5CC8B6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D665BA7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ubc-25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AD6C552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agtgcggccgcctcgagTTATCCTTCTGTTTTTGGAGG</w:t>
            </w:r>
            <w:proofErr w:type="spellEnd"/>
          </w:p>
        </w:tc>
      </w:tr>
      <w:tr w:rsidR="005B400D" w14:paraId="66D1F6DA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8070D0C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GST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E8CB394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GTTCCGCGTGGATCCATGAGTAATCGGAACGGTG</w:t>
            </w:r>
          </w:p>
        </w:tc>
      </w:tr>
      <w:tr w:rsidR="005B400D" w14:paraId="2BF24C5A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FF7EAFB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GST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04FE543D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CGATGCGGCCGCTCGAGCTAGTCGTACTCGAGATC</w:t>
            </w:r>
          </w:p>
        </w:tc>
      </w:tr>
      <w:tr w:rsidR="005B400D" w14:paraId="1409746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967E846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GST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(1-191)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2467528" w14:textId="77777777" w:rsidR="005B400D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GATGCGGCCGCTCGAGCTACCGACAAGTCGGGC</w:t>
            </w:r>
          </w:p>
        </w:tc>
      </w:tr>
      <w:tr w:rsidR="005B400D" w14:paraId="4C184BA7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9C4147F" w14:textId="77777777" w:rsidR="005B400D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lastRenderedPageBreak/>
              <w:t>GST-</w:t>
            </w:r>
            <w:r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(192-419) </w:t>
            </w:r>
            <w:proofErr w:type="spellStart"/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02532DFF" w14:textId="77777777" w:rsidR="005B400D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GTTCCGCGTGGATCCGGTCCAACTCCTTCTGTC</w:t>
            </w:r>
          </w:p>
        </w:tc>
      </w:tr>
      <w:tr w:rsidR="00465C56" w:rsidRPr="00465C56" w14:paraId="6F6A6294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B1B3277" w14:textId="27CCEC95" w:rsidR="005B400D" w:rsidRPr="00465C56" w:rsidRDefault="00465C56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pCAG-Myc-</w:t>
            </w:r>
            <w:r w:rsidRPr="00465C56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3D6BE62F" w14:textId="77777777" w:rsidR="005B400D" w:rsidRPr="00465C56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C56">
              <w:rPr>
                <w:rFonts w:ascii="Arial" w:hAnsi="Arial" w:cs="Arial"/>
                <w:sz w:val="24"/>
                <w:szCs w:val="24"/>
              </w:rPr>
              <w:t>gccatggaggccgaattcATGTTCCCAATGAGGGTAATC</w:t>
            </w:r>
            <w:proofErr w:type="spellEnd"/>
          </w:p>
        </w:tc>
      </w:tr>
      <w:tr w:rsidR="00465C56" w:rsidRPr="00465C56" w14:paraId="0CE9FDF9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F54A8DF" w14:textId="71E45AAE" w:rsidR="005B400D" w:rsidRPr="00465C56" w:rsidRDefault="00465C56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pCAG-Myc-</w:t>
            </w:r>
            <w:r w:rsidRPr="00465C56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</w:p>
        </w:tc>
        <w:tc>
          <w:tcPr>
            <w:tcW w:w="5833" w:type="dxa"/>
            <w:vAlign w:val="center"/>
          </w:tcPr>
          <w:p w14:paraId="4DDF5C6F" w14:textId="77777777" w:rsidR="005B400D" w:rsidRPr="00465C56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C56">
              <w:rPr>
                <w:rFonts w:ascii="Arial" w:hAnsi="Arial" w:cs="Arial"/>
                <w:sz w:val="24"/>
                <w:szCs w:val="24"/>
              </w:rPr>
              <w:t>gagtgcggccgcctcgagTTATACGAAAACCTTCTGCTC</w:t>
            </w:r>
            <w:proofErr w:type="spellEnd"/>
          </w:p>
        </w:tc>
      </w:tr>
      <w:tr w:rsidR="00465C56" w:rsidRPr="00465C56" w14:paraId="667CBF6C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7C0DF4D" w14:textId="77777777" w:rsidR="005B400D" w:rsidRPr="00465C56" w:rsidRDefault="00000000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 w:rsidRPr="00465C56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(1-178) </w:t>
            </w:r>
            <w:proofErr w:type="spellStart"/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0D433609" w14:textId="77777777" w:rsidR="005B400D" w:rsidRPr="00465C56" w:rsidRDefault="00000000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C56">
              <w:rPr>
                <w:rFonts w:ascii="Arial" w:hAnsi="Arial" w:cs="Arial"/>
                <w:sz w:val="24"/>
                <w:szCs w:val="24"/>
              </w:rPr>
              <w:t>gtgcggccgcctcgagTTAGCTTCTACGATCCTCGTTC</w:t>
            </w:r>
            <w:proofErr w:type="spellEnd"/>
          </w:p>
        </w:tc>
      </w:tr>
      <w:tr w:rsidR="00465C56" w:rsidRPr="00465C56" w14:paraId="79B5414A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AC88F5D" w14:textId="53F348CC" w:rsidR="005B400D" w:rsidRPr="00465C56" w:rsidRDefault="00000000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Myc-</w:t>
            </w:r>
            <w:r w:rsidRPr="00465C56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dve-1</w:t>
            </w:r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(179-468)</w:t>
            </w:r>
            <w:r w:rsidR="003B349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465C56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B30C9A9" w14:textId="77777777" w:rsidR="005B400D" w:rsidRPr="00465C56" w:rsidRDefault="00000000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5C56">
              <w:rPr>
                <w:rFonts w:ascii="Arial" w:hAnsi="Arial" w:cs="Arial"/>
                <w:sz w:val="24"/>
                <w:szCs w:val="24"/>
              </w:rPr>
              <w:t>gccatggaggccgaattcCCAACACAAGTACAAAG</w:t>
            </w:r>
            <w:proofErr w:type="spellEnd"/>
          </w:p>
        </w:tc>
      </w:tr>
      <w:tr w:rsidR="0083439E" w:rsidRPr="00465C56" w14:paraId="7F58A988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06B9CCA" w14:textId="6EC0528C" w:rsidR="0083439E" w:rsidRPr="0083439E" w:rsidRDefault="0083439E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3439E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6B6AE824" w14:textId="66EC24CE" w:rsidR="0083439E" w:rsidRPr="00465C56" w:rsidRDefault="0083439E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acggtatcgataagctt</w:t>
            </w:r>
            <w:r w:rsidRPr="0083439E">
              <w:rPr>
                <w:rFonts w:ascii="Arial" w:hAnsi="Arial" w:cs="Arial" w:hint="eastAsia"/>
                <w:sz w:val="24"/>
                <w:szCs w:val="24"/>
              </w:rPr>
              <w:t>ATGAGTAATCGGAACGGTGG</w:t>
            </w:r>
            <w:proofErr w:type="spellEnd"/>
          </w:p>
        </w:tc>
      </w:tr>
      <w:tr w:rsidR="0083439E" w:rsidRPr="00465C56" w14:paraId="6BE70AAE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16E989C7" w14:textId="1F53BE16" w:rsidR="0083439E" w:rsidRPr="0083439E" w:rsidRDefault="0083439E" w:rsidP="005C1455">
            <w:pPr>
              <w:spacing w:line="440" w:lineRule="exac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83439E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>siah-1</w:t>
            </w:r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 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85765BF" w14:textId="1FAD1C42" w:rsidR="0083439E" w:rsidRPr="00465C56" w:rsidRDefault="0083439E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gtggcggccgctctaga</w:t>
            </w:r>
            <w:r w:rsidRPr="0083439E">
              <w:rPr>
                <w:rFonts w:ascii="Arial" w:hAnsi="Arial" w:cs="Arial" w:hint="eastAsia"/>
                <w:sz w:val="24"/>
                <w:szCs w:val="24"/>
              </w:rPr>
              <w:t>CTAGTCGTACTCGAGATCAG</w:t>
            </w:r>
            <w:proofErr w:type="spellEnd"/>
          </w:p>
        </w:tc>
      </w:tr>
      <w:tr w:rsidR="003D4A2D" w:rsidRPr="00465C56" w14:paraId="74B63476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A8C6C32" w14:textId="770F6CA2" w:rsidR="003D4A2D" w:rsidRPr="00465C56" w:rsidRDefault="003D4A2D" w:rsidP="005C1455">
            <w:pPr>
              <w:spacing w:line="440" w:lineRule="exact"/>
              <w:rPr>
                <w:rFonts w:ascii="Arial" w:hAnsi="Arial" w:cs="Arial"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3 </w:t>
            </w:r>
            <w:r w:rsidR="00F422CF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781FBD83" w14:textId="4E822D1D" w:rsidR="003D4A2D" w:rsidRPr="00465C56" w:rsidRDefault="003D4A2D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cgacggtatcgataagcttATGGACTCAAAAGCGTCAAC</w:t>
            </w:r>
            <w:proofErr w:type="spellEnd"/>
          </w:p>
        </w:tc>
      </w:tr>
      <w:tr w:rsidR="003D4A2D" w:rsidRPr="00465C56" w14:paraId="078636DB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FF39A37" w14:textId="1F1D7990" w:rsidR="003D4A2D" w:rsidRPr="00D740A9" w:rsidRDefault="003D4A2D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3 </w:t>
            </w:r>
            <w:r w:rsidR="0083439E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7F70053F" w14:textId="01F34035" w:rsidR="003D4A2D" w:rsidRPr="00F564A4" w:rsidRDefault="003D4A2D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gtggcggccgctctagaCTAATTTTCTCCTTGTCCCG</w:t>
            </w:r>
            <w:proofErr w:type="spellEnd"/>
          </w:p>
        </w:tc>
      </w:tr>
      <w:tr w:rsidR="003D4A2D" w:rsidRPr="00465C56" w14:paraId="4D75864E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A87C2C7" w14:textId="2C68E4D4" w:rsidR="003D4A2D" w:rsidRPr="00D740A9" w:rsidRDefault="003D4A2D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13 </w:t>
            </w:r>
            <w:r w:rsidR="0083439E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55483065" w14:textId="283D760C" w:rsidR="003D4A2D" w:rsidRPr="00F564A4" w:rsidRDefault="003D4A2D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acggtatcgataagcttATGGCCGGGCAACTTCCGCG</w:t>
            </w:r>
            <w:proofErr w:type="spellEnd"/>
          </w:p>
        </w:tc>
      </w:tr>
      <w:tr w:rsidR="003D4A2D" w:rsidRPr="00465C56" w14:paraId="5A206A1C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49F36B9" w14:textId="7D2101E9" w:rsidR="003D4A2D" w:rsidRPr="00D740A9" w:rsidRDefault="003D4A2D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13 </w:t>
            </w:r>
            <w:r w:rsidR="0083439E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4B0356A9" w14:textId="4017D6A0" w:rsidR="003D4A2D" w:rsidRPr="00F564A4" w:rsidRDefault="003D4A2D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gtggcggccgctctagaTCAGGCTTGAGCATAGTTC</w:t>
            </w:r>
            <w:proofErr w:type="spellEnd"/>
          </w:p>
        </w:tc>
      </w:tr>
      <w:tr w:rsidR="003D4A2D" w:rsidRPr="00465C56" w14:paraId="13C57290" w14:textId="77777777" w:rsidTr="00665E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CE95FF4" w14:textId="69466ED9" w:rsidR="003D4A2D" w:rsidRPr="00D740A9" w:rsidRDefault="003D4A2D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14 </w:t>
            </w:r>
            <w:r w:rsidR="0083439E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5833" w:type="dxa"/>
            <w:vAlign w:val="center"/>
          </w:tcPr>
          <w:p w14:paraId="2012FECB" w14:textId="6708BC2A" w:rsidR="003D4A2D" w:rsidRPr="00F564A4" w:rsidRDefault="003D4A2D" w:rsidP="005C1455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acggtatcgataagcttATGGCTGGTTACGCTTTG</w:t>
            </w:r>
            <w:proofErr w:type="spellEnd"/>
          </w:p>
        </w:tc>
      </w:tr>
      <w:tr w:rsidR="003D4A2D" w:rsidRPr="00465C56" w14:paraId="51C44E65" w14:textId="77777777" w:rsidTr="00665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3E490C1F" w14:textId="77551039" w:rsidR="003D4A2D" w:rsidRPr="00D740A9" w:rsidRDefault="003D4A2D" w:rsidP="005C1455">
            <w:pPr>
              <w:spacing w:line="440" w:lineRule="exac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740A9">
              <w:rPr>
                <w:rFonts w:ascii="Arial" w:hAnsi="Arial" w:cs="Arial" w:hint="eastAsia"/>
                <w:b w:val="0"/>
                <w:bCs w:val="0"/>
                <w:i/>
                <w:iCs/>
                <w:sz w:val="24"/>
                <w:szCs w:val="24"/>
              </w:rPr>
              <w:t xml:space="preserve">ubc-14 </w:t>
            </w:r>
            <w:r w:rsidR="0083439E"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 xml:space="preserve">RNAi </w:t>
            </w:r>
            <w:proofErr w:type="spellStart"/>
            <w:r w:rsidRPr="0083439E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5833" w:type="dxa"/>
            <w:vAlign w:val="center"/>
          </w:tcPr>
          <w:p w14:paraId="1362D64F" w14:textId="1633094E" w:rsidR="003D4A2D" w:rsidRPr="00F564A4" w:rsidRDefault="003D4A2D" w:rsidP="005C1455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4A4">
              <w:rPr>
                <w:rFonts w:ascii="Arial" w:hAnsi="Arial" w:cs="Arial" w:hint="eastAsia"/>
                <w:sz w:val="24"/>
                <w:szCs w:val="24"/>
              </w:rPr>
              <w:t>gtggcggccgctctagaTTAGACTTCCGAAGCGGGAAG</w:t>
            </w:r>
            <w:proofErr w:type="spellEnd"/>
          </w:p>
        </w:tc>
      </w:tr>
    </w:tbl>
    <w:p w14:paraId="1E825A7E" w14:textId="77777777" w:rsidR="005B400D" w:rsidRDefault="005B400D">
      <w:pPr>
        <w:rPr>
          <w:rFonts w:hint="eastAsia"/>
        </w:rPr>
      </w:pPr>
    </w:p>
    <w:sectPr w:rsidR="005B4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D3489" w14:textId="77777777" w:rsidR="00A0080E" w:rsidRDefault="00A0080E" w:rsidP="00404EAF">
      <w:pPr>
        <w:rPr>
          <w:rFonts w:hint="eastAsia"/>
        </w:rPr>
      </w:pPr>
      <w:r>
        <w:separator/>
      </w:r>
    </w:p>
  </w:endnote>
  <w:endnote w:type="continuationSeparator" w:id="0">
    <w:p w14:paraId="31725A1B" w14:textId="77777777" w:rsidR="00A0080E" w:rsidRDefault="00A0080E" w:rsidP="00404E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FB56D" w14:textId="77777777" w:rsidR="00A0080E" w:rsidRDefault="00A0080E" w:rsidP="00404EAF">
      <w:pPr>
        <w:rPr>
          <w:rFonts w:hint="eastAsia"/>
        </w:rPr>
      </w:pPr>
      <w:r>
        <w:separator/>
      </w:r>
    </w:p>
  </w:footnote>
  <w:footnote w:type="continuationSeparator" w:id="0">
    <w:p w14:paraId="5856702E" w14:textId="77777777" w:rsidR="00A0080E" w:rsidRDefault="00A0080E" w:rsidP="00404E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U5YTM3ODY2ZWVkNTNmNzBlNjg0NTEyY2ViNWY0OWIifQ=="/>
  </w:docVars>
  <w:rsids>
    <w:rsidRoot w:val="00936D46"/>
    <w:rsid w:val="000B58CF"/>
    <w:rsid w:val="000F3BA5"/>
    <w:rsid w:val="000F415A"/>
    <w:rsid w:val="001056F1"/>
    <w:rsid w:val="0013711C"/>
    <w:rsid w:val="0014182D"/>
    <w:rsid w:val="00173000"/>
    <w:rsid w:val="00185570"/>
    <w:rsid w:val="001F4021"/>
    <w:rsid w:val="00204572"/>
    <w:rsid w:val="00231829"/>
    <w:rsid w:val="0023405E"/>
    <w:rsid w:val="00271A28"/>
    <w:rsid w:val="00291807"/>
    <w:rsid w:val="002D5227"/>
    <w:rsid w:val="00326509"/>
    <w:rsid w:val="00353BBA"/>
    <w:rsid w:val="00365AD6"/>
    <w:rsid w:val="00387C48"/>
    <w:rsid w:val="00393AFE"/>
    <w:rsid w:val="003B3491"/>
    <w:rsid w:val="003D4A2D"/>
    <w:rsid w:val="00404EAF"/>
    <w:rsid w:val="004134C3"/>
    <w:rsid w:val="00465C56"/>
    <w:rsid w:val="004C2833"/>
    <w:rsid w:val="00512635"/>
    <w:rsid w:val="00587A2D"/>
    <w:rsid w:val="00594AFB"/>
    <w:rsid w:val="005B400D"/>
    <w:rsid w:val="005C1455"/>
    <w:rsid w:val="00631119"/>
    <w:rsid w:val="00652ED1"/>
    <w:rsid w:val="00665E0A"/>
    <w:rsid w:val="00672D16"/>
    <w:rsid w:val="00700D60"/>
    <w:rsid w:val="00745C21"/>
    <w:rsid w:val="00747570"/>
    <w:rsid w:val="00755213"/>
    <w:rsid w:val="007D0AE3"/>
    <w:rsid w:val="00801CF8"/>
    <w:rsid w:val="0083439E"/>
    <w:rsid w:val="00883021"/>
    <w:rsid w:val="008B7BB7"/>
    <w:rsid w:val="00936D46"/>
    <w:rsid w:val="00960167"/>
    <w:rsid w:val="009B76B4"/>
    <w:rsid w:val="00A0080E"/>
    <w:rsid w:val="00A54111"/>
    <w:rsid w:val="00A73CE7"/>
    <w:rsid w:val="00A759B9"/>
    <w:rsid w:val="00AA68C7"/>
    <w:rsid w:val="00AE243B"/>
    <w:rsid w:val="00AF43D5"/>
    <w:rsid w:val="00B055E0"/>
    <w:rsid w:val="00B177C5"/>
    <w:rsid w:val="00B938B2"/>
    <w:rsid w:val="00BA03AE"/>
    <w:rsid w:val="00C16CA8"/>
    <w:rsid w:val="00C238A0"/>
    <w:rsid w:val="00C359AD"/>
    <w:rsid w:val="00C52260"/>
    <w:rsid w:val="00C77278"/>
    <w:rsid w:val="00C806D7"/>
    <w:rsid w:val="00CC008C"/>
    <w:rsid w:val="00CD22DE"/>
    <w:rsid w:val="00CE71F7"/>
    <w:rsid w:val="00DB6210"/>
    <w:rsid w:val="00DE5FBC"/>
    <w:rsid w:val="00E671BF"/>
    <w:rsid w:val="00E902A1"/>
    <w:rsid w:val="00F256C1"/>
    <w:rsid w:val="00F422CF"/>
    <w:rsid w:val="00F4296B"/>
    <w:rsid w:val="00F668A2"/>
    <w:rsid w:val="00FA21B0"/>
    <w:rsid w:val="00FE3411"/>
    <w:rsid w:val="1DEB4A71"/>
    <w:rsid w:val="2D52317F"/>
    <w:rsid w:val="36576C93"/>
    <w:rsid w:val="431F24A8"/>
    <w:rsid w:val="49B9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EFBEC"/>
  <w15:docId w15:val="{ED7EB82F-975B-4084-8F54-F9AF31C4B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-61">
    <w:name w:val="清单表 3 - 着色 61"/>
    <w:basedOn w:val="a1"/>
    <w:uiPriority w:val="48"/>
    <w:qFormat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-61">
    <w:name w:val="网格表 4 - 着色 61"/>
    <w:basedOn w:val="a1"/>
    <w:autoRedefine/>
    <w:uiPriority w:val="49"/>
    <w:qFormat/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rPr>
      <w:sz w:val="18"/>
      <w:szCs w:val="18"/>
    </w:r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3">
    <w:name w:val="List Table 2 Accent 3"/>
    <w:basedOn w:val="a1"/>
    <w:uiPriority w:val="47"/>
    <w:rsid w:val="00BA03A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">
    <w:name w:val="List Table 4 Accent 3"/>
    <w:basedOn w:val="a1"/>
    <w:uiPriority w:val="49"/>
    <w:rsid w:val="00AE243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C359A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0">
    <w:name w:val="Grid Table 4 Accent 3"/>
    <w:basedOn w:val="a1"/>
    <w:uiPriority w:val="49"/>
    <w:rsid w:val="00F422C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498</Words>
  <Characters>4405</Characters>
  <Application>Microsoft Office Word</Application>
  <DocSecurity>0</DocSecurity>
  <Lines>275</Lines>
  <Paragraphs>272</Paragraphs>
  <ScaleCrop>false</ScaleCrop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xiaojuan</dc:creator>
  <cp:lastModifiedBy>泽坤 王</cp:lastModifiedBy>
  <cp:revision>12</cp:revision>
  <dcterms:created xsi:type="dcterms:W3CDTF">2024-08-20T09:52:00Z</dcterms:created>
  <dcterms:modified xsi:type="dcterms:W3CDTF">2025-03-28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BBEA4B5E1284F2090098F0D944D2045_13</vt:lpwstr>
  </property>
</Properties>
</file>